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35EFF" w14:textId="77777777" w:rsidR="004764B0" w:rsidRPr="00A4031D" w:rsidRDefault="004764B0" w:rsidP="004764B0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4 – </w:t>
      </w:r>
      <w:r w:rsidRPr="00A4031D">
        <w:rPr>
          <w:color w:val="000000" w:themeColor="text1"/>
          <w:sz w:val="20"/>
          <w:szCs w:val="20"/>
          <w:lang w:val="en-US"/>
        </w:rPr>
        <w:t xml:space="preserve">Multiple </w:t>
      </w:r>
      <w:r w:rsidRPr="00A4031D">
        <w:rPr>
          <w:color w:val="000000"/>
          <w:sz w:val="20"/>
          <w:szCs w:val="20"/>
          <w:lang w:val="en-US"/>
        </w:rPr>
        <w:t>logistic regression model. Pain, 96 h after surgery, is the dependent variable and interferon (IFN)-</w:t>
      </w:r>
      <w:r w:rsidRPr="00A4031D">
        <w:rPr>
          <w:color w:val="000000"/>
          <w:sz w:val="20"/>
          <w:szCs w:val="20"/>
        </w:rPr>
        <w:sym w:font="Symbol" w:char="F067"/>
      </w:r>
      <w:r w:rsidRPr="00A4031D">
        <w:rPr>
          <w:color w:val="000000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, tumor necrosis factor (TNF)-</w:t>
      </w:r>
      <w:r w:rsidRPr="00A4031D">
        <w:rPr>
          <w:color w:val="000000"/>
          <w:sz w:val="20"/>
          <w:szCs w:val="20"/>
        </w:rPr>
        <w:sym w:font="Symbol" w:char="F061"/>
      </w:r>
      <w:r w:rsidRPr="00A4031D">
        <w:rPr>
          <w:color w:val="000000"/>
          <w:sz w:val="20"/>
          <w:szCs w:val="20"/>
          <w:lang w:val="en-US"/>
        </w:rPr>
        <w:t xml:space="preserve">, body mass index (BMI), surgery difficulty and duration, </w:t>
      </w:r>
      <w:r w:rsidRPr="00A4031D">
        <w:rPr>
          <w:rFonts w:eastAsia="Calibri"/>
          <w:color w:val="212121"/>
          <w:sz w:val="20"/>
          <w:szCs w:val="20"/>
          <w:lang w:val="en-US"/>
        </w:rPr>
        <w:t xml:space="preserve">opioid receptor </w:t>
      </w:r>
      <w:r w:rsidRPr="00A4031D">
        <w:rPr>
          <w:color w:val="000000"/>
          <w:sz w:val="20"/>
          <w:szCs w:val="20"/>
          <w:lang w:val="en-US"/>
        </w:rPr>
        <w:t>(</w:t>
      </w:r>
      <w:r w:rsidRPr="00A4031D">
        <w:rPr>
          <w:i/>
          <w:color w:val="000000"/>
          <w:sz w:val="20"/>
          <w:szCs w:val="20"/>
          <w:lang w:val="en-US"/>
        </w:rPr>
        <w:t>OPRM1)</w:t>
      </w:r>
      <w:r w:rsidRPr="00A4031D">
        <w:rPr>
          <w:color w:val="000000"/>
          <w:sz w:val="20"/>
          <w:szCs w:val="20"/>
          <w:lang w:val="en-US"/>
        </w:rPr>
        <w:t xml:space="preserve"> and </w:t>
      </w:r>
      <w:r w:rsidRPr="00A4031D">
        <w:rPr>
          <w:rFonts w:eastAsia="Calibri"/>
          <w:color w:val="212121"/>
          <w:sz w:val="20"/>
          <w:szCs w:val="20"/>
          <w:lang w:val="en-US"/>
        </w:rPr>
        <w:t>catechol-O-methyltransferase (</w:t>
      </w:r>
      <w:r w:rsidRPr="00A4031D">
        <w:rPr>
          <w:i/>
          <w:color w:val="000000"/>
          <w:sz w:val="20"/>
          <w:szCs w:val="20"/>
          <w:lang w:val="en-US"/>
        </w:rPr>
        <w:t>COMT)</w:t>
      </w:r>
      <w:r w:rsidRPr="00A4031D">
        <w:rPr>
          <w:color w:val="000000"/>
          <w:sz w:val="20"/>
          <w:szCs w:val="20"/>
          <w:lang w:val="en-US"/>
        </w:rPr>
        <w:t xml:space="preserve"> haplotype, pain modulation capacity (CPM), and pain catastrophizing scale (PCS) are independent variables</w:t>
      </w:r>
      <w:r w:rsidRPr="00A4031D">
        <w:rPr>
          <w:color w:val="000000" w:themeColor="text1"/>
          <w:sz w:val="20"/>
          <w:szCs w:val="20"/>
          <w:lang w:val="en-US"/>
        </w:rPr>
        <w:t xml:space="preserve">  </w:t>
      </w:r>
      <w:r w:rsidRPr="00A4031D">
        <w:rPr>
          <w:b/>
          <w:bCs/>
          <w:color w:val="000000" w:themeColor="text1"/>
          <w:sz w:val="20"/>
          <w:szCs w:val="20"/>
          <w:lang w:val="en-US"/>
        </w:rPr>
        <w:t xml:space="preserve">  </w:t>
      </w:r>
    </w:p>
    <w:p w14:paraId="15602818" w14:textId="77777777" w:rsidR="004764B0" w:rsidRPr="00A4031D" w:rsidRDefault="004764B0" w:rsidP="004764B0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4EED0D3" w14:textId="77777777" w:rsidR="004764B0" w:rsidRPr="00A4031D" w:rsidRDefault="004764B0" w:rsidP="004764B0">
      <w:pPr>
        <w:jc w:val="both"/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82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4764B0" w:rsidRPr="00A4031D" w14:paraId="4D6A5774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9A7" w14:textId="77777777" w:rsidR="004764B0" w:rsidRPr="00A4031D" w:rsidRDefault="004764B0" w:rsidP="004A7D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50E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  <w:lang w:val="en-US"/>
              </w:rPr>
              <w:t>Pain after 96 h</w:t>
            </w:r>
          </w:p>
        </w:tc>
      </w:tr>
      <w:tr w:rsidR="004764B0" w:rsidRPr="00A4031D" w14:paraId="1CBCAFD9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CDEB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5C82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9A2D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9DF7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2F8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 - 95% CI</w:t>
            </w:r>
          </w:p>
        </w:tc>
      </w:tr>
      <w:tr w:rsidR="004764B0" w:rsidRPr="00A4031D" w14:paraId="1281A78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E3D0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5D15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C326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5E73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82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2CDB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9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8</w:t>
            </w:r>
          </w:p>
        </w:tc>
      </w:tr>
      <w:tr w:rsidR="004764B0" w:rsidRPr="00A4031D" w14:paraId="08A6C185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8579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FN</w:t>
            </w:r>
            <w:r w:rsidRPr="00A4031D">
              <w:rPr>
                <w:sz w:val="20"/>
                <w:szCs w:val="20"/>
              </w:rPr>
              <w:t>-</w:t>
            </w:r>
            <w:r w:rsidRPr="00A4031D">
              <w:rPr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1DBD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D0FF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B1B6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C3F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2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292</w:t>
            </w:r>
          </w:p>
        </w:tc>
      </w:tr>
      <w:tr w:rsidR="004764B0" w:rsidRPr="00A4031D" w14:paraId="5815C49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CB3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C70A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A452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9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D647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02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843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39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3</w:t>
            </w:r>
          </w:p>
        </w:tc>
      </w:tr>
      <w:tr w:rsidR="004764B0" w:rsidRPr="00A4031D" w14:paraId="5637C1C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BCD3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D5CE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1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E993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8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668C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96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E0E7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99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02</w:t>
            </w:r>
          </w:p>
        </w:tc>
      </w:tr>
      <w:tr w:rsidR="004764B0" w:rsidRPr="00A4031D" w14:paraId="479ECD02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C50B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TNF-</w:t>
            </w:r>
            <w:r w:rsidRPr="00A4031D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FC3B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65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36FA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3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02F6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84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9805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539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080</w:t>
            </w:r>
          </w:p>
        </w:tc>
      </w:tr>
      <w:tr w:rsidR="004764B0" w:rsidRPr="00A4031D" w14:paraId="31EF781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B3B9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8C8F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23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2750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40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7FA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69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956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54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05</w:t>
            </w:r>
          </w:p>
        </w:tc>
      </w:tr>
      <w:tr w:rsidR="004764B0" w:rsidRPr="00A4031D" w14:paraId="58B18B8F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5707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977C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3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81F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8291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15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BE54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3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67</w:t>
            </w:r>
          </w:p>
        </w:tc>
      </w:tr>
      <w:tr w:rsidR="004764B0" w:rsidRPr="00A4031D" w14:paraId="159BE28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CE48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781E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47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208C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1E6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0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E061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9633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988</w:t>
            </w:r>
          </w:p>
        </w:tc>
      </w:tr>
      <w:tr w:rsidR="004764B0" w:rsidRPr="00A4031D" w14:paraId="565ED8FA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F1B3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1587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AA0C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4536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62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DA98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985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758</w:t>
            </w:r>
          </w:p>
        </w:tc>
      </w:tr>
      <w:tr w:rsidR="004764B0" w:rsidRPr="00A4031D" w14:paraId="2B0A8AC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CDE8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0403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D2E9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1D2C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E360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53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59</w:t>
            </w:r>
          </w:p>
        </w:tc>
      </w:tr>
      <w:tr w:rsidR="004764B0" w:rsidRPr="00A4031D" w14:paraId="1E414491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CBC4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EA40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48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A777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50C7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75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C63F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81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48</w:t>
            </w:r>
          </w:p>
        </w:tc>
      </w:tr>
      <w:tr w:rsidR="004764B0" w:rsidRPr="00A4031D" w14:paraId="45B94AD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34CF" w14:textId="77777777" w:rsidR="004764B0" w:rsidRPr="00A4031D" w:rsidRDefault="004764B0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P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C3A3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4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745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70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60DB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63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5C6B" w14:textId="77777777" w:rsidR="004764B0" w:rsidRPr="00A4031D" w:rsidRDefault="004764B0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984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800</w:t>
            </w:r>
          </w:p>
        </w:tc>
      </w:tr>
    </w:tbl>
    <w:p w14:paraId="7077F483" w14:textId="3FA6BEA1" w:rsidR="004764B0" w:rsidRDefault="00D0751B" w:rsidP="004764B0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I</w:t>
      </w:r>
      <w:r w:rsidR="004764B0" w:rsidRPr="00A4031D">
        <w:rPr>
          <w:color w:val="000000" w:themeColor="text1"/>
          <w:sz w:val="16"/>
          <w:szCs w:val="16"/>
          <w:lang w:val="en-US"/>
        </w:rPr>
        <w:t>nterferon (IFN)-</w:t>
      </w:r>
      <w:r w:rsidR="004764B0" w:rsidRPr="00A4031D">
        <w:rPr>
          <w:color w:val="000000" w:themeColor="text1"/>
          <w:sz w:val="16"/>
          <w:szCs w:val="16"/>
        </w:rPr>
        <w:sym w:font="Symbol" w:char="F067"/>
      </w:r>
      <w:r w:rsidR="004764B0"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="004764B0" w:rsidRPr="00A4031D">
        <w:rPr>
          <w:color w:val="000000" w:themeColor="text1"/>
          <w:sz w:val="16"/>
          <w:szCs w:val="16"/>
        </w:rPr>
        <w:sym w:font="Symbol" w:char="F061"/>
      </w:r>
      <w:r w:rsidR="004764B0"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="004764B0"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="004764B0"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="004764B0"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="004764B0"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</w:t>
      </w:r>
      <w:r w:rsidR="004764B0" w:rsidRPr="00FD45DD">
        <w:rPr>
          <w:color w:val="000000" w:themeColor="text1"/>
          <w:sz w:val="16"/>
          <w:szCs w:val="16"/>
          <w:lang w:val="en-US"/>
        </w:rPr>
        <w:t xml:space="preserve"> standard errors</w:t>
      </w:r>
      <w:r w:rsidR="004764B0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4764B0">
        <w:rPr>
          <w:color w:val="000000" w:themeColor="text1"/>
          <w:sz w:val="16"/>
          <w:szCs w:val="16"/>
          <w:lang w:val="en-US"/>
        </w:rPr>
        <w:t xml:space="preserve">(S.E), </w:t>
      </w:r>
      <w:r w:rsidR="004764B0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4764B0" w:rsidRPr="00A4031D">
        <w:rPr>
          <w:sz w:val="16"/>
          <w:szCs w:val="16"/>
          <w:lang w:val="en-US"/>
        </w:rPr>
        <w:t>confidence interval (CI)</w:t>
      </w:r>
      <w:r w:rsidR="004764B0">
        <w:rPr>
          <w:sz w:val="16"/>
          <w:szCs w:val="16"/>
          <w:lang w:val="en-US"/>
        </w:rPr>
        <w:t>.</w:t>
      </w:r>
    </w:p>
    <w:p w14:paraId="44EC3575" w14:textId="77777777" w:rsidR="008D5BB1" w:rsidRPr="006D0465" w:rsidRDefault="008D5BB1" w:rsidP="006D0465">
      <w:pPr>
        <w:rPr>
          <w:lang w:val="en-US"/>
        </w:rPr>
      </w:pPr>
    </w:p>
    <w:sectPr w:rsidR="008D5BB1" w:rsidRPr="006D04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B1"/>
    <w:rsid w:val="000F2A30"/>
    <w:rsid w:val="00421BD1"/>
    <w:rsid w:val="004764B0"/>
    <w:rsid w:val="006D0465"/>
    <w:rsid w:val="008D5BB1"/>
    <w:rsid w:val="00D0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5FEBF8"/>
  <w15:chartTrackingRefBased/>
  <w15:docId w15:val="{E55AF9B4-7A26-EE44-8CC1-15AB6871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BB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0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02T23:30:00Z</dcterms:created>
  <dcterms:modified xsi:type="dcterms:W3CDTF">2021-02-15T01:34:00Z</dcterms:modified>
</cp:coreProperties>
</file>